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67967" w14:textId="77777777" w:rsidR="00000000" w:rsidRDefault="00000000">
      <w:pPr>
        <w:pStyle w:val="NormalWeb"/>
        <w:rPr>
          <w:rFonts w:ascii="Arial Narrow" w:hAnsi="Arial Narrow"/>
          <w:color w:val="000000"/>
          <w:sz w:val="16"/>
          <w:szCs w:val="16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6"/>
          <w:szCs w:val="16"/>
          <w:lang w:val="en"/>
        </w:rPr>
        <w:t>Question</w:t>
      </w:r>
      <w:r>
        <w:rPr>
          <w:rFonts w:ascii="Arial Narrow" w:hAnsi="Arial Narrow"/>
          <w:color w:val="000000"/>
          <w:sz w:val="16"/>
          <w:szCs w:val="16"/>
          <w:lang w:val="en"/>
        </w:rPr>
        <w:t>: Should CSF Tap test be used to screen for shunt responsiveness in idiopathic Normal Pressure hydrocephalus?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3"/>
        <w:gridCol w:w="288"/>
        <w:gridCol w:w="4034"/>
        <w:gridCol w:w="1441"/>
      </w:tblGrid>
      <w:tr w:rsidR="00000000" w14:paraId="050F8BF3" w14:textId="77777777">
        <w:trPr>
          <w:divId w:val="1440220570"/>
        </w:trPr>
        <w:tc>
          <w:tcPr>
            <w:tcW w:w="30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340C5BA1" w14:textId="77777777" w:rsidR="00000000" w:rsidRDefault="00000000">
            <w:pPr>
              <w:divId w:val="1699350423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  <w:t> 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52"/>
              <w:gridCol w:w="6070"/>
            </w:tblGrid>
            <w:tr w:rsidR="00000000" w14:paraId="604ED25F" w14:textId="77777777">
              <w:trPr>
                <w:divId w:val="1699350423"/>
              </w:trPr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592408F4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ensitiv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56784DD5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68 (95% CI: 0.52 to 0.80)</w:t>
                  </w:r>
                </w:p>
              </w:tc>
            </w:tr>
            <w:tr w:rsidR="00000000" w14:paraId="1BAAF93E" w14:textId="77777777">
              <w:trPr>
                <w:divId w:val="1699350423"/>
              </w:trPr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AE9793A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pecific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9DC836E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53 (95% CI: 0.41 to 0.66)</w:t>
                  </w:r>
                </w:p>
              </w:tc>
            </w:tr>
          </w:tbl>
          <w:p w14:paraId="092870C1" w14:textId="77777777" w:rsidR="00000000" w:rsidRDefault="00000000">
            <w:pPr>
              <w:divId w:val="1699350423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6F7A5C8D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443D6F27" w14:textId="77777777" w:rsidR="00000000" w:rsidRDefault="00000000">
            <w:pPr>
              <w:divId w:val="169125089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63"/>
              <w:gridCol w:w="750"/>
              <w:gridCol w:w="750"/>
              <w:gridCol w:w="750"/>
            </w:tblGrid>
            <w:tr w:rsidR="00000000" w14:paraId="508C0FF4" w14:textId="77777777">
              <w:trPr>
                <w:divId w:val="1691250897"/>
              </w:trPr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03DE1499" w14:textId="77777777" w:rsidR="00000000" w:rsidRDefault="00000000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Prevalences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9C8D47F" w14:textId="77777777" w:rsidR="00000000" w:rsidRDefault="00000000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50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88CFEB4" w14:textId="77777777" w:rsidR="00000000" w:rsidRDefault="00000000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60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4140EE4" w14:textId="77777777" w:rsidR="00000000" w:rsidRDefault="00000000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80%</w:t>
                  </w:r>
                </w:p>
              </w:tc>
            </w:tr>
          </w:tbl>
          <w:p w14:paraId="284CD64A" w14:textId="77777777" w:rsidR="00000000" w:rsidRDefault="00000000">
            <w:pPr>
              <w:divId w:val="169125089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26C595C6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4078938A" w14:textId="77777777" w:rsidR="00000000" w:rsidRDefault="00000000">
      <w:pPr>
        <w:divId w:val="144022057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 </w:t>
      </w: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2"/>
        <w:gridCol w:w="1146"/>
        <w:gridCol w:w="1471"/>
        <w:gridCol w:w="792"/>
        <w:gridCol w:w="1013"/>
        <w:gridCol w:w="1120"/>
        <w:gridCol w:w="974"/>
        <w:gridCol w:w="1026"/>
        <w:gridCol w:w="1190"/>
        <w:gridCol w:w="1190"/>
        <w:gridCol w:w="1190"/>
        <w:gridCol w:w="1146"/>
      </w:tblGrid>
      <w:tr w:rsidR="00000000" w14:paraId="7EFB0536" w14:textId="77777777">
        <w:trPr>
          <w:divId w:val="1440220570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C0D9B1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6C3CDC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78A93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3C349F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BB7E1F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ffect per 1,000 patients tested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E2343F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est accuracy CoE</w:t>
            </w:r>
          </w:p>
        </w:tc>
      </w:tr>
      <w:tr w:rsidR="00000000" w14:paraId="4E3496DA" w14:textId="77777777">
        <w:trPr>
          <w:divId w:val="1440220570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F03EEE3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4F0677C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BEE4FA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631800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9C6EED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58330B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AB08A3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770E50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6CD646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 xml:space="preserve"> 50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6512A6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 xml:space="preserve"> 60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892E45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 xml:space="preserve"> 80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AC0B6E0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000" w14:paraId="686E3863" w14:textId="77777777">
        <w:trPr>
          <w:divId w:val="14402205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BFD30" w14:textId="77777777" w:rsidR="00000000" w:rsidRDefault="00000000">
            <w:pPr>
              <w:divId w:val="1934777772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ue positiv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patients with shunt responsivenes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D0C07" w14:textId="77777777" w:rsidR="00000000" w:rsidRDefault="00000000">
            <w:pPr>
              <w:divId w:val="688144682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697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35078" w14:textId="77777777" w:rsidR="00000000" w:rsidRDefault="00000000">
            <w:pPr>
              <w:divId w:val="21038785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2E2F6" w14:textId="77777777" w:rsidR="00000000" w:rsidRDefault="00000000">
            <w:pPr>
              <w:divId w:val="1052122209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79C944" w14:textId="77777777" w:rsidR="00000000" w:rsidRDefault="00000000">
            <w:pPr>
              <w:divId w:val="855652109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2AFDA2" w14:textId="77777777" w:rsidR="00000000" w:rsidRDefault="00000000">
            <w:pPr>
              <w:divId w:val="1928420576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511814" w14:textId="77777777" w:rsidR="00000000" w:rsidRDefault="00000000">
            <w:pPr>
              <w:divId w:val="782307792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58424" w14:textId="77777777" w:rsidR="00000000" w:rsidRDefault="00000000">
            <w:pPr>
              <w:divId w:val="2006202621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B40DB" w14:textId="77777777" w:rsidR="00000000" w:rsidRDefault="00000000">
            <w:pPr>
              <w:divId w:val="1292784071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33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261 to 39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3DB11" w14:textId="77777777" w:rsidR="00000000" w:rsidRDefault="00000000">
            <w:pPr>
              <w:divId w:val="1655523658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40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13 to 47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A7D5EB" w14:textId="77777777" w:rsidR="00000000" w:rsidRDefault="00000000">
            <w:pPr>
              <w:divId w:val="949048122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54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418 to 638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C681CB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 xml:space="preserve">Very </w:t>
            </w:r>
            <w:proofErr w:type="gram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000000" w14:paraId="59DE595B" w14:textId="77777777">
        <w:trPr>
          <w:divId w:val="14402205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62087" w14:textId="77777777" w:rsidR="00000000" w:rsidRDefault="00000000">
            <w:pPr>
              <w:divId w:val="1905408291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lse negativ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patients incorrectly classified as not having shunt responsiveness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9CAD0D5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4BA4389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8BDB589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0EA2FA5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332B5D7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B76DE56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A3C4BED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9B644" w14:textId="77777777" w:rsidR="00000000" w:rsidRDefault="00000000">
            <w:pPr>
              <w:divId w:val="19709011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6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01 to 23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20927" w14:textId="77777777" w:rsidR="00000000" w:rsidRDefault="00000000">
            <w:pPr>
              <w:divId w:val="2139958078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9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21 to 28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5C45B" w14:textId="77777777" w:rsidR="00000000" w:rsidRDefault="00000000">
            <w:pPr>
              <w:divId w:val="1122187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26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62 to 382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7AB0D3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00000" w14:paraId="6899011D" w14:textId="77777777">
        <w:trPr>
          <w:divId w:val="14402205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16D592" w14:textId="77777777" w:rsidR="00000000" w:rsidRDefault="00000000">
            <w:pPr>
              <w:divId w:val="163014061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ue negativ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patients without shunt responsivenes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0C0FE5" w14:textId="77777777" w:rsidR="00000000" w:rsidRDefault="00000000">
            <w:pPr>
              <w:divId w:val="1297448808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697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A6D1A" w14:textId="77777777" w:rsidR="00000000" w:rsidRDefault="00000000">
            <w:pPr>
              <w:divId w:val="154501785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C85F07" w14:textId="77777777" w:rsidR="00000000" w:rsidRDefault="00000000">
            <w:pPr>
              <w:divId w:val="342561252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27A04" w14:textId="77777777" w:rsidR="00000000" w:rsidRDefault="00000000">
            <w:pPr>
              <w:divId w:val="189611760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FC990" w14:textId="77777777" w:rsidR="00000000" w:rsidRDefault="00000000">
            <w:pPr>
              <w:divId w:val="161971851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4788B" w14:textId="77777777" w:rsidR="00000000" w:rsidRDefault="00000000">
            <w:pPr>
              <w:divId w:val="981425475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316787" w14:textId="77777777" w:rsidR="00000000" w:rsidRDefault="00000000">
            <w:pPr>
              <w:divId w:val="191596989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D89C6" w14:textId="77777777" w:rsidR="00000000" w:rsidRDefault="00000000">
            <w:pPr>
              <w:divId w:val="261886452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26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204 to 32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7B41C7" w14:textId="77777777" w:rsidR="00000000" w:rsidRDefault="00000000">
            <w:pPr>
              <w:divId w:val="122815332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21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63 to 26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9748C3" w14:textId="77777777" w:rsidR="00000000" w:rsidRDefault="00000000">
            <w:pPr>
              <w:divId w:val="1363287093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0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81 to 131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F0FAB" w14:textId="77777777" w:rsidR="00000000" w:rsidRDefault="000000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</w:rPr>
              <w:t>⨁⨁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gram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  <w:proofErr w:type="gramEnd"/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</w:p>
        </w:tc>
      </w:tr>
      <w:tr w:rsidR="00000000" w14:paraId="40CF4305" w14:textId="77777777">
        <w:trPr>
          <w:divId w:val="1440220570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CA840" w14:textId="77777777" w:rsidR="00000000" w:rsidRDefault="00000000">
            <w:pPr>
              <w:divId w:val="553349036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alse positiv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(patients incorrectly classified as having shunt responsiveness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65F7C9C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83C52F3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470BCC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99C4A95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BE5F5D2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0143BE6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34AD2C1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3F4AD" w14:textId="77777777" w:rsidR="00000000" w:rsidRDefault="00000000">
            <w:pPr>
              <w:divId w:val="866214268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23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72 to 29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E8464" w14:textId="77777777" w:rsidR="00000000" w:rsidRDefault="00000000">
            <w:pPr>
              <w:divId w:val="1767113857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8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38 to 23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39BE41" w14:textId="77777777" w:rsidR="00000000" w:rsidRDefault="00000000">
            <w:pPr>
              <w:divId w:val="1358700266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9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69 to 119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64499DA" w14:textId="77777777" w:rsidR="00000000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6A4AF659" w14:textId="77777777" w:rsidR="00000000" w:rsidRDefault="00000000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8D9A4E0" w14:textId="77777777" w:rsidR="00000000" w:rsidRDefault="00000000" w:rsidP="00C27EE0">
      <w:pPr>
        <w:spacing w:after="0"/>
        <w:divId w:val="1722439567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High risk of bias for patient selection and flow and timing domains</w:t>
      </w:r>
    </w:p>
    <w:p w14:paraId="3096F879" w14:textId="77777777" w:rsidR="00000000" w:rsidRDefault="00000000" w:rsidP="00C27EE0">
      <w:pPr>
        <w:spacing w:after="0"/>
        <w:divId w:val="6484846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Point estimates are all over the place, High statistical Heterogeneity</w:t>
      </w:r>
    </w:p>
    <w:p w14:paraId="2AC6FE4B" w14:textId="77777777" w:rsidR="00000000" w:rsidRDefault="00000000" w:rsidP="00C27EE0">
      <w:pPr>
        <w:spacing w:after="0"/>
        <w:divId w:val="17787919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The confidence intervals are crossing a clinically meaningful threshold of 70% sensitivity, but the upper limit of the confidence interval is 80%, showing possible usefulness</w:t>
      </w:r>
    </w:p>
    <w:p w14:paraId="2F164FE6" w14:textId="77777777" w:rsidR="00000000" w:rsidRDefault="00000000" w:rsidP="00C27EE0">
      <w:pPr>
        <w:spacing w:after="0"/>
        <w:divId w:val="162168999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Considering a clinically meaningful specificity threshold of 70%, most studies fall below this threshold with moderate statistical heterogeneity</w:t>
      </w:r>
    </w:p>
    <w:p w14:paraId="0603FD6E" w14:textId="77777777" w:rsidR="00270BA9" w:rsidRDefault="00000000" w:rsidP="00C27EE0">
      <w:pPr>
        <w:spacing w:after="0"/>
        <w:divId w:val="1565602307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. Considering a specificity of 70% to be clinically meaningful, both sides of the confidence interval are below this threshold, thus providing a precise result that the test poorly specific</w:t>
      </w:r>
    </w:p>
    <w:sectPr w:rsidR="00270BA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U0MTM2NzE3NbcwMDFU0lEKTi0uzszPAykwrAUAkli5KCwAAAA="/>
  </w:docVars>
  <w:rsids>
    <w:rsidRoot w:val="00E4487B"/>
    <w:rsid w:val="00270BA9"/>
    <w:rsid w:val="00BC7C1E"/>
    <w:rsid w:val="00C27EE0"/>
    <w:rsid w:val="00E4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AAEA2"/>
  <w15:docId w15:val="{2A9A3BA2-63CE-45FA-83B1-728A11A5E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IN" w:eastAsia="en-IN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Cs w:val="24"/>
    </w:rPr>
  </w:style>
  <w:style w:type="character" w:customStyle="1" w:styleId="content">
    <w:name w:val="content"/>
    <w:basedOn w:val="DefaultParagraphFont"/>
  </w:style>
  <w:style w:type="character" w:customStyle="1" w:styleId="prev-value">
    <w:name w:val="prev-value"/>
    <w:basedOn w:val="DefaultParagraphFont"/>
  </w:style>
  <w:style w:type="character" w:customStyle="1" w:styleId="effect">
    <w:name w:val="effect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55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3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20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2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6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7</Characters>
  <Application>Microsoft Office Word</Application>
  <DocSecurity>0</DocSecurity>
  <Lines>14</Lines>
  <Paragraphs>3</Paragraphs>
  <ScaleCrop>false</ScaleCrop>
  <Company>HP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a...</cp:lastModifiedBy>
  <cp:revision>2</cp:revision>
  <dcterms:created xsi:type="dcterms:W3CDTF">2025-10-26T09:59:00Z</dcterms:created>
  <dcterms:modified xsi:type="dcterms:W3CDTF">2025-10-26T09:59:00Z</dcterms:modified>
</cp:coreProperties>
</file>